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widowControl/>
        <w:spacing w:before="0" w:after="120" w:afterLines="50"/>
        <w:jc w:val="center"/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Table S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/>
        </w:rPr>
        <w:t xml:space="preserve"> Raw Scores and Z-scores of C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eastAsia="zh-CN"/>
        </w:rPr>
        <w:t xml:space="preserve">entrality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2"/>
          <w:szCs w:val="22"/>
          <w:lang w:eastAsia="zh-CN"/>
        </w:rPr>
        <w:t>ndices</w:t>
      </w:r>
    </w:p>
    <w:tbl>
      <w:tblPr>
        <w:tblStyle w:val="2"/>
        <w:tblW w:w="101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970"/>
        <w:gridCol w:w="1970"/>
        <w:gridCol w:w="2630"/>
        <w:gridCol w:w="26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19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ngth Raw Score</w:t>
            </w:r>
          </w:p>
        </w:tc>
        <w:tc>
          <w:tcPr>
            <w:tcW w:w="19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ngth Z-score</w:t>
            </w:r>
          </w:p>
        </w:tc>
        <w:tc>
          <w:tcPr>
            <w:tcW w:w="26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dge Strength Raw Score</w:t>
            </w:r>
          </w:p>
        </w:tc>
        <w:tc>
          <w:tcPr>
            <w:tcW w:w="26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dge Strength Z-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03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3877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4807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73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5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040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329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825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18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025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377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02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5278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7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542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7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2104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21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017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9135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835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065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327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895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085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63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2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3717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87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84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9319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901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806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55197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31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43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13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9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1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98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3730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3180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53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1074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068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86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085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140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317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6963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73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58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7570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36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86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58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886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170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9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08692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467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83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310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548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6966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44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577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88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427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7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550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183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10021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4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77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14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6432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1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5013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974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2553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693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953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755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3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37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176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7331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994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6216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3488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330224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5F2FFE"/>
    <w:rsid w:val="1E11073D"/>
    <w:rsid w:val="2D45601F"/>
    <w:rsid w:val="390D750D"/>
    <w:rsid w:val="4584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喵喵叫的小脑斧</dc:creator>
  <cp:lastModifiedBy>喵喵叫的小脑斧</cp:lastModifiedBy>
  <dcterms:modified xsi:type="dcterms:W3CDTF">2022-01-11T13:1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0F0B6F5DDFA4D719DD667B1D88189C6</vt:lpwstr>
  </property>
</Properties>
</file>